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A534F9" w14:textId="20C10B80" w:rsidR="00FA089A" w:rsidRDefault="00FA089A" w:rsidP="00FA089A">
      <w:pPr>
        <w:rPr>
          <w:noProof/>
          <w:lang w:eastAsia="zh-CN"/>
        </w:rPr>
      </w:pPr>
      <w:bookmarkStart w:id="0" w:name="_GoBack"/>
      <w:bookmarkEnd w:id="0"/>
      <w:r>
        <w:rPr>
          <w:noProof/>
          <w:lang w:eastAsia="zh-CN"/>
        </w:rPr>
        <w:t xml:space="preserve">Appendix </w:t>
      </w:r>
      <w:r w:rsidR="00FD6437">
        <w:rPr>
          <w:noProof/>
          <w:lang w:eastAsia="zh-CN"/>
        </w:rPr>
        <w:t>S</w:t>
      </w:r>
      <w:r>
        <w:rPr>
          <w:noProof/>
          <w:lang w:eastAsia="zh-CN"/>
        </w:rPr>
        <w:t xml:space="preserve">1: </w:t>
      </w:r>
      <w:r>
        <w:t>Saccades and Fixations for the Repin Task</w:t>
      </w:r>
      <w:r w:rsidR="007D4307">
        <w:t xml:space="preserve"> – see Yarbus [24] for original scanpaths for these inspection instructions</w:t>
      </w:r>
      <w:r>
        <w:t>.</w:t>
      </w:r>
    </w:p>
    <w:tbl>
      <w:tblPr>
        <w:tblW w:w="5185" w:type="pct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992"/>
        <w:gridCol w:w="2990"/>
        <w:gridCol w:w="2849"/>
      </w:tblGrid>
      <w:tr w:rsidR="00FA089A" w:rsidRPr="008B78CC" w14:paraId="24379FC9" w14:textId="77777777" w:rsidTr="00EB7F69">
        <w:tc>
          <w:tcPr>
            <w:tcW w:w="1694" w:type="pct"/>
          </w:tcPr>
          <w:p w14:paraId="58EDFB57" w14:textId="77777777" w:rsidR="00FA089A" w:rsidRDefault="00FA089A" w:rsidP="00710730">
            <w:r>
              <w:t>Task</w:t>
            </w:r>
          </w:p>
        </w:tc>
        <w:tc>
          <w:tcPr>
            <w:tcW w:w="1693" w:type="pct"/>
          </w:tcPr>
          <w:p w14:paraId="3CD00C00" w14:textId="08F5CF72" w:rsidR="00FA089A" w:rsidRPr="008B78CC" w:rsidRDefault="00710730" w:rsidP="00710730">
            <w:r>
              <w:t>C1</w:t>
            </w:r>
            <w:r w:rsidR="00FA089A">
              <w:t xml:space="preserve">  - Control - response</w:t>
            </w:r>
          </w:p>
        </w:tc>
        <w:tc>
          <w:tcPr>
            <w:tcW w:w="1613" w:type="pct"/>
          </w:tcPr>
          <w:p w14:paraId="14693C36" w14:textId="64B23CA6" w:rsidR="00FA089A" w:rsidRPr="008B78CC" w:rsidRDefault="006806A3" w:rsidP="00EB7F69">
            <w:r>
              <w:t>P1</w:t>
            </w:r>
            <w:r w:rsidR="00FA089A">
              <w:t xml:space="preserve"> - Neglect   - response        </w:t>
            </w:r>
          </w:p>
        </w:tc>
      </w:tr>
      <w:tr w:rsidR="00FA089A" w:rsidRPr="008B78CC" w14:paraId="3F62E818" w14:textId="77777777" w:rsidTr="00EB7F69">
        <w:tc>
          <w:tcPr>
            <w:tcW w:w="1694" w:type="pct"/>
          </w:tcPr>
          <w:p w14:paraId="04F9B665" w14:textId="77777777" w:rsidR="00FA089A" w:rsidRDefault="00FA089A" w:rsidP="00EB7F69">
            <w:r>
              <w:t>1. Free viewing</w:t>
            </w:r>
          </w:p>
        </w:tc>
        <w:tc>
          <w:tcPr>
            <w:tcW w:w="1693" w:type="pct"/>
          </w:tcPr>
          <w:p w14:paraId="7AD6E208" w14:textId="77777777" w:rsidR="00FA089A" w:rsidRDefault="00FA089A" w:rsidP="00EB7F69"/>
        </w:tc>
        <w:tc>
          <w:tcPr>
            <w:tcW w:w="1613" w:type="pct"/>
          </w:tcPr>
          <w:p w14:paraId="20AA4698" w14:textId="77777777" w:rsidR="00FA089A" w:rsidRDefault="00FA089A" w:rsidP="00EB7F69"/>
        </w:tc>
      </w:tr>
      <w:tr w:rsidR="00FA089A" w:rsidRPr="008B78CC" w14:paraId="15ED2B12" w14:textId="77777777" w:rsidTr="00EB7F69">
        <w:tc>
          <w:tcPr>
            <w:tcW w:w="1694" w:type="pct"/>
          </w:tcPr>
          <w:p w14:paraId="506EC75F" w14:textId="77777777" w:rsidR="00FA089A" w:rsidRPr="0084773B" w:rsidRDefault="00FA089A" w:rsidP="00EB7F69"/>
        </w:tc>
        <w:tc>
          <w:tcPr>
            <w:tcW w:w="1693" w:type="pct"/>
          </w:tcPr>
          <w:p w14:paraId="44E35B82" w14:textId="77777777" w:rsidR="00FA089A" w:rsidRPr="008B78CC" w:rsidRDefault="00FA089A" w:rsidP="00EB7F69">
            <w:r>
              <w:rPr>
                <w:noProof/>
                <w:lang w:val="en-US" w:eastAsia="en-US"/>
              </w:rPr>
              <w:drawing>
                <wp:inline distT="0" distB="0" distL="0" distR="0" wp14:anchorId="2C2F3D4C" wp14:editId="2B4F4D0D">
                  <wp:extent cx="2159000" cy="1524000"/>
                  <wp:effectExtent l="0" t="0" r="0" b="0"/>
                  <wp:docPr id="12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0" cy="15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3" w:type="pct"/>
          </w:tcPr>
          <w:p w14:paraId="613A5574" w14:textId="77777777" w:rsidR="00FA089A" w:rsidRPr="008B78CC" w:rsidRDefault="00FA089A" w:rsidP="00EB7F69">
            <w:r>
              <w:rPr>
                <w:noProof/>
                <w:lang w:val="en-US" w:eastAsia="en-US"/>
              </w:rPr>
              <w:drawing>
                <wp:inline distT="0" distB="0" distL="0" distR="0" wp14:anchorId="1C4BA74B" wp14:editId="1D5DAB3C">
                  <wp:extent cx="2159000" cy="1524000"/>
                  <wp:effectExtent l="0" t="0" r="0" b="0"/>
                  <wp:docPr id="13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0" cy="15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089A" w:rsidRPr="008B78CC" w14:paraId="1D606065" w14:textId="77777777" w:rsidTr="00EB7F69">
        <w:tc>
          <w:tcPr>
            <w:tcW w:w="5000" w:type="pct"/>
            <w:gridSpan w:val="3"/>
          </w:tcPr>
          <w:p w14:paraId="469A028B" w14:textId="77777777" w:rsidR="00FA089A" w:rsidRDefault="00FA089A" w:rsidP="00EB7F69"/>
        </w:tc>
      </w:tr>
      <w:tr w:rsidR="00FA089A" w:rsidRPr="008B78CC" w14:paraId="6D2AE9F1" w14:textId="77777777" w:rsidTr="00EB7F69">
        <w:tc>
          <w:tcPr>
            <w:tcW w:w="1694" w:type="pct"/>
          </w:tcPr>
          <w:p w14:paraId="155ECAA0" w14:textId="77777777" w:rsidR="00FA089A" w:rsidRDefault="00FA089A" w:rsidP="00EB7F69">
            <w:r>
              <w:t xml:space="preserve">2. </w:t>
            </w:r>
            <w:r w:rsidRPr="008B78CC">
              <w:t>Estimate the material circumstances of the family</w:t>
            </w:r>
          </w:p>
        </w:tc>
        <w:tc>
          <w:tcPr>
            <w:tcW w:w="1693" w:type="pct"/>
          </w:tcPr>
          <w:p w14:paraId="70901DFC" w14:textId="77777777" w:rsidR="00FA089A" w:rsidRDefault="00FA089A" w:rsidP="00EB7F69">
            <w:r>
              <w:t>Well off</w:t>
            </w:r>
          </w:p>
        </w:tc>
        <w:tc>
          <w:tcPr>
            <w:tcW w:w="1613" w:type="pct"/>
          </w:tcPr>
          <w:p w14:paraId="63DB3FC9" w14:textId="77777777" w:rsidR="00FA089A" w:rsidRDefault="00FA089A" w:rsidP="00EB7F69">
            <w:r>
              <w:t>Fairly wealthy</w:t>
            </w:r>
          </w:p>
        </w:tc>
      </w:tr>
      <w:tr w:rsidR="00FA089A" w:rsidRPr="008B78CC" w14:paraId="42F24E76" w14:textId="77777777" w:rsidTr="00EB7F69">
        <w:tc>
          <w:tcPr>
            <w:tcW w:w="1694" w:type="pct"/>
          </w:tcPr>
          <w:p w14:paraId="225DC048" w14:textId="77777777" w:rsidR="00FA089A" w:rsidRPr="0084773B" w:rsidRDefault="00FA089A" w:rsidP="00EB7F69"/>
        </w:tc>
        <w:tc>
          <w:tcPr>
            <w:tcW w:w="1693" w:type="pct"/>
          </w:tcPr>
          <w:p w14:paraId="01A65C35" w14:textId="77777777" w:rsidR="00FA089A" w:rsidRPr="008B78CC" w:rsidRDefault="00FA089A" w:rsidP="00EB7F69">
            <w:r>
              <w:rPr>
                <w:noProof/>
                <w:lang w:val="en-US" w:eastAsia="en-US"/>
              </w:rPr>
              <w:drawing>
                <wp:inline distT="0" distB="0" distL="0" distR="0" wp14:anchorId="2D7EDF1C" wp14:editId="7742057E">
                  <wp:extent cx="2159000" cy="1524000"/>
                  <wp:effectExtent l="0" t="0" r="0" b="0"/>
                  <wp:docPr id="15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0" cy="15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3" w:type="pct"/>
          </w:tcPr>
          <w:p w14:paraId="662C0CC2" w14:textId="77777777" w:rsidR="00FA089A" w:rsidRDefault="00FA089A" w:rsidP="00EB7F69">
            <w:r>
              <w:rPr>
                <w:noProof/>
                <w:lang w:val="en-US" w:eastAsia="en-US"/>
              </w:rPr>
              <w:drawing>
                <wp:inline distT="0" distB="0" distL="0" distR="0" wp14:anchorId="3AD9A830" wp14:editId="4B160531">
                  <wp:extent cx="2159000" cy="1524000"/>
                  <wp:effectExtent l="0" t="0" r="0" b="0"/>
                  <wp:docPr id="16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0" cy="15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089A" w:rsidRPr="008B78CC" w14:paraId="2327D8B9" w14:textId="77777777" w:rsidTr="00EB7F69">
        <w:tc>
          <w:tcPr>
            <w:tcW w:w="5000" w:type="pct"/>
            <w:gridSpan w:val="3"/>
          </w:tcPr>
          <w:p w14:paraId="64B8DDF4" w14:textId="77777777" w:rsidR="00FA089A" w:rsidRDefault="00FA089A" w:rsidP="00EB7F69"/>
        </w:tc>
      </w:tr>
      <w:tr w:rsidR="00FA089A" w:rsidRPr="008B78CC" w14:paraId="26839248" w14:textId="77777777" w:rsidTr="00EB7F69">
        <w:tc>
          <w:tcPr>
            <w:tcW w:w="1694" w:type="pct"/>
          </w:tcPr>
          <w:p w14:paraId="4AB1E715" w14:textId="77777777" w:rsidR="00FA089A" w:rsidRDefault="00FA089A" w:rsidP="00EB7F69">
            <w:r>
              <w:t xml:space="preserve">3. </w:t>
            </w:r>
            <w:r w:rsidRPr="008B78CC">
              <w:t>Give the ages of the people</w:t>
            </w:r>
          </w:p>
        </w:tc>
        <w:tc>
          <w:tcPr>
            <w:tcW w:w="1693" w:type="pct"/>
          </w:tcPr>
          <w:p w14:paraId="25FADB1C" w14:textId="77777777" w:rsidR="00FA089A" w:rsidRDefault="00FA089A" w:rsidP="00EB7F69">
            <w:r>
              <w:t>Guy 50’s</w:t>
            </w:r>
          </w:p>
          <w:p w14:paraId="23B489C8" w14:textId="77777777" w:rsidR="00FA089A" w:rsidRDefault="00FA089A" w:rsidP="00EB7F69">
            <w:r>
              <w:t>2 children to the left, 6 &amp; 7</w:t>
            </w:r>
          </w:p>
          <w:p w14:paraId="60167181" w14:textId="77777777" w:rsidR="00FA089A" w:rsidRDefault="00FA089A" w:rsidP="00EB7F69">
            <w:r>
              <w:t>Lady at door 40’s…</w:t>
            </w:r>
          </w:p>
        </w:tc>
        <w:tc>
          <w:tcPr>
            <w:tcW w:w="1613" w:type="pct"/>
          </w:tcPr>
          <w:p w14:paraId="580D5660" w14:textId="77777777" w:rsidR="00FA089A" w:rsidRDefault="00FA089A" w:rsidP="00EB7F69">
            <w:r>
              <w:t>Woman in black - late 50’s</w:t>
            </w:r>
          </w:p>
          <w:p w14:paraId="12B78C07" w14:textId="77777777" w:rsidR="00FA089A" w:rsidRDefault="00FA089A" w:rsidP="00EB7F69">
            <w:r>
              <w:t>Man in brown coat – late 40’s</w:t>
            </w:r>
          </w:p>
        </w:tc>
      </w:tr>
      <w:tr w:rsidR="00FA089A" w:rsidRPr="008B78CC" w14:paraId="22FF53D0" w14:textId="77777777" w:rsidTr="00EB7F69">
        <w:tc>
          <w:tcPr>
            <w:tcW w:w="1694" w:type="pct"/>
          </w:tcPr>
          <w:p w14:paraId="208F8E4E" w14:textId="77777777" w:rsidR="00FA089A" w:rsidRPr="0084773B" w:rsidRDefault="00FA089A" w:rsidP="00EB7F69"/>
        </w:tc>
        <w:tc>
          <w:tcPr>
            <w:tcW w:w="1693" w:type="pct"/>
          </w:tcPr>
          <w:p w14:paraId="3E52F804" w14:textId="77777777" w:rsidR="00FA089A" w:rsidRPr="008B78CC" w:rsidRDefault="00FA089A" w:rsidP="00EB7F69">
            <w:r>
              <w:rPr>
                <w:noProof/>
                <w:lang w:val="en-US" w:eastAsia="en-US"/>
              </w:rPr>
              <w:drawing>
                <wp:inline distT="0" distB="0" distL="0" distR="0" wp14:anchorId="26D1F4C8" wp14:editId="5FA8572C">
                  <wp:extent cx="2159000" cy="1524000"/>
                  <wp:effectExtent l="0" t="0" r="0" b="0"/>
                  <wp:docPr id="18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0" cy="15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3" w:type="pct"/>
          </w:tcPr>
          <w:p w14:paraId="10017557" w14:textId="77777777" w:rsidR="00FA089A" w:rsidRDefault="00FA089A" w:rsidP="00EB7F69">
            <w:r>
              <w:rPr>
                <w:noProof/>
                <w:lang w:val="en-US" w:eastAsia="en-US"/>
              </w:rPr>
              <w:drawing>
                <wp:inline distT="0" distB="0" distL="0" distR="0" wp14:anchorId="58252DDE" wp14:editId="255D734B">
                  <wp:extent cx="2159000" cy="1524000"/>
                  <wp:effectExtent l="0" t="0" r="0" b="0"/>
                  <wp:docPr id="19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0" cy="15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089A" w:rsidRPr="008B78CC" w14:paraId="6780C0A7" w14:textId="77777777" w:rsidTr="00EB7F69">
        <w:tc>
          <w:tcPr>
            <w:tcW w:w="5000" w:type="pct"/>
            <w:gridSpan w:val="3"/>
          </w:tcPr>
          <w:p w14:paraId="383F17CC" w14:textId="77777777" w:rsidR="00FA089A" w:rsidRDefault="00FA089A" w:rsidP="00EB7F69"/>
        </w:tc>
      </w:tr>
      <w:tr w:rsidR="00FA089A" w:rsidRPr="008B78CC" w14:paraId="639BD516" w14:textId="77777777" w:rsidTr="00EB7F69">
        <w:tc>
          <w:tcPr>
            <w:tcW w:w="1694" w:type="pct"/>
          </w:tcPr>
          <w:p w14:paraId="516BB4D0" w14:textId="77777777" w:rsidR="00FA089A" w:rsidRDefault="00FA089A" w:rsidP="00EB7F69">
            <w:r>
              <w:t xml:space="preserve">4. </w:t>
            </w:r>
            <w:r w:rsidRPr="008B78CC">
              <w:t>What were the family doing prior to the arrival of the visitor?</w:t>
            </w:r>
          </w:p>
        </w:tc>
        <w:tc>
          <w:tcPr>
            <w:tcW w:w="1693" w:type="pct"/>
          </w:tcPr>
          <w:p w14:paraId="2C0469DA" w14:textId="77777777" w:rsidR="00FA089A" w:rsidRDefault="00FA089A" w:rsidP="00EB7F69">
            <w:r>
              <w:t>Having a musical time or singing</w:t>
            </w:r>
          </w:p>
        </w:tc>
        <w:tc>
          <w:tcPr>
            <w:tcW w:w="1613" w:type="pct"/>
          </w:tcPr>
          <w:p w14:paraId="405DA550" w14:textId="77777777" w:rsidR="00FA089A" w:rsidRDefault="00FA089A" w:rsidP="00EB7F69">
            <w:r>
              <w:t>Eating – having a meal</w:t>
            </w:r>
          </w:p>
        </w:tc>
      </w:tr>
      <w:tr w:rsidR="00FA089A" w:rsidRPr="008B78CC" w14:paraId="46E7641A" w14:textId="77777777" w:rsidTr="00EB7F69">
        <w:tc>
          <w:tcPr>
            <w:tcW w:w="1694" w:type="pct"/>
          </w:tcPr>
          <w:p w14:paraId="6C4AA3D3" w14:textId="77777777" w:rsidR="00FA089A" w:rsidRPr="0084773B" w:rsidRDefault="00FA089A" w:rsidP="00EB7F69"/>
        </w:tc>
        <w:tc>
          <w:tcPr>
            <w:tcW w:w="1693" w:type="pct"/>
          </w:tcPr>
          <w:p w14:paraId="067BD901" w14:textId="77777777" w:rsidR="00FA089A" w:rsidRPr="008B78CC" w:rsidRDefault="00FA089A" w:rsidP="00EB7F69">
            <w:r>
              <w:rPr>
                <w:noProof/>
                <w:lang w:val="en-US" w:eastAsia="en-US"/>
              </w:rPr>
              <w:drawing>
                <wp:inline distT="0" distB="0" distL="0" distR="0" wp14:anchorId="0D1CCF54" wp14:editId="254A7D25">
                  <wp:extent cx="2159000" cy="1524000"/>
                  <wp:effectExtent l="0" t="0" r="0" b="0"/>
                  <wp:docPr id="2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0" cy="15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3" w:type="pct"/>
          </w:tcPr>
          <w:p w14:paraId="5840BEDF" w14:textId="77777777" w:rsidR="00FA089A" w:rsidRDefault="00FA089A" w:rsidP="00EB7F69">
            <w:r>
              <w:rPr>
                <w:noProof/>
                <w:lang w:val="en-US" w:eastAsia="en-US"/>
              </w:rPr>
              <w:drawing>
                <wp:inline distT="0" distB="0" distL="0" distR="0" wp14:anchorId="35AFADB0" wp14:editId="2FA70A16">
                  <wp:extent cx="2159000" cy="1524000"/>
                  <wp:effectExtent l="0" t="0" r="0" b="0"/>
                  <wp:docPr id="22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0" cy="15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089A" w:rsidRPr="008B78CC" w14:paraId="0908A932" w14:textId="77777777" w:rsidTr="00EB7F69">
        <w:tc>
          <w:tcPr>
            <w:tcW w:w="5000" w:type="pct"/>
            <w:gridSpan w:val="3"/>
          </w:tcPr>
          <w:p w14:paraId="35F81349" w14:textId="77777777" w:rsidR="00FA089A" w:rsidRDefault="00FA089A" w:rsidP="00EB7F69">
            <w:pPr>
              <w:jc w:val="both"/>
            </w:pPr>
          </w:p>
        </w:tc>
      </w:tr>
      <w:tr w:rsidR="00FA089A" w:rsidRPr="008B78CC" w14:paraId="31A53A60" w14:textId="77777777" w:rsidTr="00EB7F69">
        <w:tc>
          <w:tcPr>
            <w:tcW w:w="1694" w:type="pct"/>
          </w:tcPr>
          <w:p w14:paraId="2C4F9631" w14:textId="77777777" w:rsidR="00FA089A" w:rsidRDefault="00FA089A" w:rsidP="00EB7F69">
            <w:r>
              <w:t xml:space="preserve">5. </w:t>
            </w:r>
            <w:r w:rsidRPr="008B78CC">
              <w:t>Remember the clothes worn</w:t>
            </w:r>
            <w:r w:rsidR="00984552">
              <w:t xml:space="preserve"> by the people</w:t>
            </w:r>
          </w:p>
        </w:tc>
        <w:tc>
          <w:tcPr>
            <w:tcW w:w="1693" w:type="pct"/>
          </w:tcPr>
          <w:p w14:paraId="0441A408" w14:textId="77777777" w:rsidR="00FA089A" w:rsidRDefault="00FA089A" w:rsidP="00EB7F69">
            <w:r>
              <w:t xml:space="preserve">Man entering room is in outdoor clothing, lady dressed in black, lady at door looks like a cook, wearing a </w:t>
            </w:r>
            <w:proofErr w:type="spellStart"/>
            <w:r>
              <w:t>pinny</w:t>
            </w:r>
            <w:proofErr w:type="spellEnd"/>
            <w:r>
              <w:t>….</w:t>
            </w:r>
          </w:p>
        </w:tc>
        <w:tc>
          <w:tcPr>
            <w:tcW w:w="1613" w:type="pct"/>
          </w:tcPr>
          <w:p w14:paraId="653E6C4B" w14:textId="77777777" w:rsidR="00FA089A" w:rsidRDefault="00FA089A" w:rsidP="00EB7F69">
            <w:r>
              <w:t>Woman in black wearing mourning clothes</w:t>
            </w:r>
          </w:p>
          <w:p w14:paraId="26CD6B97" w14:textId="77777777" w:rsidR="00FA089A" w:rsidRPr="008B78CC" w:rsidRDefault="00FA089A" w:rsidP="00EB7F69">
            <w:r>
              <w:t>Guy – outdoor coat</w:t>
            </w:r>
          </w:p>
        </w:tc>
      </w:tr>
      <w:tr w:rsidR="00FA089A" w:rsidRPr="008B78CC" w14:paraId="335177E7" w14:textId="77777777" w:rsidTr="00EB7F69">
        <w:tc>
          <w:tcPr>
            <w:tcW w:w="1694" w:type="pct"/>
          </w:tcPr>
          <w:p w14:paraId="2ABD4965" w14:textId="77777777" w:rsidR="00FA089A" w:rsidRPr="0084773B" w:rsidRDefault="00FA089A" w:rsidP="00EB7F69"/>
        </w:tc>
        <w:tc>
          <w:tcPr>
            <w:tcW w:w="1693" w:type="pct"/>
          </w:tcPr>
          <w:p w14:paraId="3AB57D56" w14:textId="77777777" w:rsidR="00FA089A" w:rsidRPr="008B78CC" w:rsidRDefault="00FA089A" w:rsidP="00EB7F69">
            <w:r>
              <w:rPr>
                <w:noProof/>
                <w:lang w:val="en-US" w:eastAsia="en-US"/>
              </w:rPr>
              <w:drawing>
                <wp:inline distT="0" distB="0" distL="0" distR="0" wp14:anchorId="363ABCF8" wp14:editId="06703ACF">
                  <wp:extent cx="2159000" cy="15240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0" cy="15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3" w:type="pct"/>
          </w:tcPr>
          <w:p w14:paraId="5F961752" w14:textId="77777777" w:rsidR="00FA089A" w:rsidRDefault="00FA089A" w:rsidP="00EB7F69">
            <w:pPr>
              <w:jc w:val="both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1A8CB9F8" wp14:editId="23C71D5C">
                  <wp:extent cx="2159000" cy="1524000"/>
                  <wp:effectExtent l="0" t="0" r="0" b="0"/>
                  <wp:docPr id="25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0" cy="15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C097EC8" w14:textId="77777777" w:rsidR="00FA089A" w:rsidRDefault="00FA089A" w:rsidP="00EB7F69"/>
        </w:tc>
      </w:tr>
      <w:tr w:rsidR="00FA089A" w:rsidRPr="008B78CC" w14:paraId="3E961D27" w14:textId="77777777" w:rsidTr="00EB7F69">
        <w:tc>
          <w:tcPr>
            <w:tcW w:w="5000" w:type="pct"/>
            <w:gridSpan w:val="3"/>
          </w:tcPr>
          <w:p w14:paraId="5771AA10" w14:textId="77777777" w:rsidR="00FA089A" w:rsidRDefault="00FA089A" w:rsidP="00EB7F69"/>
        </w:tc>
      </w:tr>
      <w:tr w:rsidR="00FA089A" w:rsidRPr="008B78CC" w14:paraId="15032642" w14:textId="77777777" w:rsidTr="00EB7F69">
        <w:tc>
          <w:tcPr>
            <w:tcW w:w="1694" w:type="pct"/>
          </w:tcPr>
          <w:p w14:paraId="1FE925E1" w14:textId="77777777" w:rsidR="00FA089A" w:rsidRDefault="00FA089A" w:rsidP="00EB7F69">
            <w:r>
              <w:t xml:space="preserve">6. </w:t>
            </w:r>
            <w:r w:rsidRPr="008B78CC">
              <w:t>Remembers the positions of the   people and objects in the room</w:t>
            </w:r>
          </w:p>
        </w:tc>
        <w:tc>
          <w:tcPr>
            <w:tcW w:w="1693" w:type="pct"/>
          </w:tcPr>
          <w:p w14:paraId="4E5EF1DE" w14:textId="77777777" w:rsidR="00FA089A" w:rsidRDefault="00FA089A" w:rsidP="00EB7F69">
            <w:r>
              <w:t>Armchair – lady in black resting upon it, 2 children sat at a table, maybe a piano in the background…</w:t>
            </w:r>
          </w:p>
          <w:p w14:paraId="2B71B647" w14:textId="77777777" w:rsidR="00FA089A" w:rsidRDefault="00FA089A" w:rsidP="00EB7F69">
            <w:r>
              <w:t>Mentioned all the people and other objects</w:t>
            </w:r>
          </w:p>
        </w:tc>
        <w:tc>
          <w:tcPr>
            <w:tcW w:w="1613" w:type="pct"/>
          </w:tcPr>
          <w:p w14:paraId="446A9976" w14:textId="77777777" w:rsidR="00FA089A" w:rsidRDefault="00FA089A" w:rsidP="00EB7F69">
            <w:r>
              <w:t>2 young children at the table</w:t>
            </w:r>
          </w:p>
          <w:p w14:paraId="488E0B46" w14:textId="77777777" w:rsidR="00FA089A" w:rsidRDefault="00FA089A" w:rsidP="00EB7F69">
            <w:r>
              <w:t>2 servants in the open door</w:t>
            </w:r>
          </w:p>
          <w:p w14:paraId="0C535A3E" w14:textId="77777777" w:rsidR="00FA089A" w:rsidRDefault="00FA089A" w:rsidP="00EB7F69">
            <w:r>
              <w:t>Woman in black by the armchair</w:t>
            </w:r>
          </w:p>
          <w:p w14:paraId="74B9BFE2" w14:textId="77777777" w:rsidR="00FA089A" w:rsidRDefault="00FA089A" w:rsidP="00EB7F69">
            <w:r w:rsidRPr="007F6974">
              <w:rPr>
                <w:b/>
                <w:bCs/>
              </w:rPr>
              <w:t>No mention of man</w:t>
            </w:r>
          </w:p>
        </w:tc>
      </w:tr>
      <w:tr w:rsidR="00FA089A" w:rsidRPr="008B78CC" w14:paraId="65CBEDA6" w14:textId="77777777" w:rsidTr="00EB7F69">
        <w:tc>
          <w:tcPr>
            <w:tcW w:w="1694" w:type="pct"/>
          </w:tcPr>
          <w:p w14:paraId="34DF6DD8" w14:textId="77777777" w:rsidR="00FA089A" w:rsidRPr="00E53DF3" w:rsidRDefault="00FA089A" w:rsidP="00EB7F69"/>
        </w:tc>
        <w:tc>
          <w:tcPr>
            <w:tcW w:w="1693" w:type="pct"/>
          </w:tcPr>
          <w:p w14:paraId="7A85D653" w14:textId="77777777" w:rsidR="00FA089A" w:rsidRPr="007F6974" w:rsidRDefault="00FA089A" w:rsidP="00EB7F69">
            <w:pPr>
              <w:rPr>
                <w:b/>
                <w:bCs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28BE2A17" wp14:editId="22617BC4">
                  <wp:extent cx="2159000" cy="152400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0" cy="15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3" w:type="pct"/>
          </w:tcPr>
          <w:p w14:paraId="7B7C2CB4" w14:textId="77777777" w:rsidR="00FA089A" w:rsidRDefault="00FA089A" w:rsidP="00EB7F69">
            <w:r>
              <w:rPr>
                <w:noProof/>
                <w:lang w:val="en-US" w:eastAsia="en-US"/>
              </w:rPr>
              <w:drawing>
                <wp:inline distT="0" distB="0" distL="0" distR="0" wp14:anchorId="10D5C5A7" wp14:editId="740C5B07">
                  <wp:extent cx="2159000" cy="1524000"/>
                  <wp:effectExtent l="0" t="0" r="0" b="0"/>
                  <wp:docPr id="28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0" cy="15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089A" w:rsidRPr="008B78CC" w14:paraId="628CA0AD" w14:textId="77777777" w:rsidTr="00EB7F69">
        <w:tc>
          <w:tcPr>
            <w:tcW w:w="5000" w:type="pct"/>
            <w:gridSpan w:val="3"/>
          </w:tcPr>
          <w:p w14:paraId="5B68E7AC" w14:textId="77777777" w:rsidR="00FA089A" w:rsidRDefault="00FA089A" w:rsidP="00EB7F69"/>
        </w:tc>
      </w:tr>
      <w:tr w:rsidR="00FA089A" w:rsidRPr="008B78CC" w14:paraId="5E10369F" w14:textId="77777777" w:rsidTr="00EB7F69">
        <w:tc>
          <w:tcPr>
            <w:tcW w:w="1694" w:type="pct"/>
          </w:tcPr>
          <w:p w14:paraId="47FCFBF7" w14:textId="77777777" w:rsidR="00FA089A" w:rsidRDefault="00FA089A" w:rsidP="00EB7F69">
            <w:r>
              <w:t xml:space="preserve">7. </w:t>
            </w:r>
            <w:r w:rsidRPr="008B78CC">
              <w:t>Estimate how long the visitor had been away from the family.</w:t>
            </w:r>
          </w:p>
        </w:tc>
        <w:tc>
          <w:tcPr>
            <w:tcW w:w="1693" w:type="pct"/>
          </w:tcPr>
          <w:p w14:paraId="4F5B1AE1" w14:textId="77777777" w:rsidR="00FA089A" w:rsidRDefault="00FA089A" w:rsidP="00EB7F69">
            <w:r>
              <w:t>days</w:t>
            </w:r>
          </w:p>
        </w:tc>
        <w:tc>
          <w:tcPr>
            <w:tcW w:w="1613" w:type="pct"/>
          </w:tcPr>
          <w:p w14:paraId="75231602" w14:textId="77777777" w:rsidR="00FA089A" w:rsidRDefault="00FA089A" w:rsidP="00EB7F69">
            <w:r>
              <w:t>No idea – nothing in the picture to pick up on to tell that information</w:t>
            </w:r>
          </w:p>
        </w:tc>
      </w:tr>
      <w:tr w:rsidR="00FA089A" w:rsidRPr="008B78CC" w14:paraId="1A434002" w14:textId="77777777" w:rsidTr="00EB7F69">
        <w:tc>
          <w:tcPr>
            <w:tcW w:w="1694" w:type="pct"/>
          </w:tcPr>
          <w:p w14:paraId="2F0C612E" w14:textId="77777777" w:rsidR="00FA089A" w:rsidRPr="0084773B" w:rsidRDefault="00FA089A" w:rsidP="00EB7F69"/>
        </w:tc>
        <w:tc>
          <w:tcPr>
            <w:tcW w:w="1693" w:type="pct"/>
          </w:tcPr>
          <w:p w14:paraId="08F8FF60" w14:textId="77777777" w:rsidR="00FA089A" w:rsidRPr="008B78CC" w:rsidRDefault="00FA089A" w:rsidP="00EB7F69">
            <w:r>
              <w:rPr>
                <w:noProof/>
                <w:lang w:val="en-US" w:eastAsia="en-US"/>
              </w:rPr>
              <w:drawing>
                <wp:inline distT="0" distB="0" distL="0" distR="0" wp14:anchorId="190D00B3" wp14:editId="22E08EE6">
                  <wp:extent cx="2159000" cy="1524000"/>
                  <wp:effectExtent l="0" t="0" r="0" b="0"/>
                  <wp:docPr id="30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0" cy="15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3" w:type="pct"/>
          </w:tcPr>
          <w:p w14:paraId="5369BB4C" w14:textId="77777777" w:rsidR="00FA089A" w:rsidRDefault="00FA089A" w:rsidP="00EB7F69">
            <w:r>
              <w:rPr>
                <w:noProof/>
                <w:lang w:val="en-US" w:eastAsia="en-US"/>
              </w:rPr>
              <w:drawing>
                <wp:inline distT="0" distB="0" distL="0" distR="0" wp14:anchorId="1BD6C60E" wp14:editId="1978B8EA">
                  <wp:extent cx="2159000" cy="1524000"/>
                  <wp:effectExtent l="0" t="0" r="0" b="0"/>
                  <wp:docPr id="31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0" cy="15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089A" w:rsidRPr="008B78CC" w14:paraId="62FA4FA1" w14:textId="77777777" w:rsidTr="00EB7F69">
        <w:tc>
          <w:tcPr>
            <w:tcW w:w="5000" w:type="pct"/>
            <w:gridSpan w:val="3"/>
          </w:tcPr>
          <w:p w14:paraId="20FB47B3" w14:textId="77777777" w:rsidR="00FA089A" w:rsidRDefault="00FA089A" w:rsidP="00EB7F69"/>
        </w:tc>
      </w:tr>
      <w:tr w:rsidR="00FA089A" w:rsidRPr="008B78CC" w14:paraId="58407AAB" w14:textId="77777777" w:rsidTr="00710730">
        <w:tc>
          <w:tcPr>
            <w:tcW w:w="1694" w:type="pct"/>
          </w:tcPr>
          <w:p w14:paraId="37CDB6C5" w14:textId="77777777" w:rsidR="00FA089A" w:rsidRDefault="00FA089A" w:rsidP="00710730">
            <w:r>
              <w:t xml:space="preserve">8. </w:t>
            </w:r>
            <w:r w:rsidRPr="008B78CC">
              <w:t>Count the number of people in the picture.</w:t>
            </w:r>
          </w:p>
        </w:tc>
        <w:tc>
          <w:tcPr>
            <w:tcW w:w="1693" w:type="pct"/>
          </w:tcPr>
          <w:p w14:paraId="69E970E4" w14:textId="77777777" w:rsidR="00FA089A" w:rsidRDefault="00FA089A" w:rsidP="00710730">
            <w:r>
              <w:t>Seven people</w:t>
            </w:r>
          </w:p>
        </w:tc>
        <w:tc>
          <w:tcPr>
            <w:tcW w:w="1613" w:type="pct"/>
          </w:tcPr>
          <w:p w14:paraId="3B9CC60D" w14:textId="77777777" w:rsidR="00FA089A" w:rsidRDefault="00FA089A" w:rsidP="00710730">
            <w:r>
              <w:t>12 people in the picture – ‘name them’</w:t>
            </w:r>
          </w:p>
          <w:p w14:paraId="0866B7CB" w14:textId="77777777" w:rsidR="00FA089A" w:rsidRDefault="00FA089A" w:rsidP="00710730">
            <w:r>
              <w:t>2 servants doorway</w:t>
            </w:r>
          </w:p>
          <w:p w14:paraId="67A59CC4" w14:textId="77777777" w:rsidR="00FA089A" w:rsidRDefault="00FA089A" w:rsidP="00710730">
            <w:r>
              <w:t>Guy in brown coat</w:t>
            </w:r>
          </w:p>
          <w:p w14:paraId="577C09FB" w14:textId="77777777" w:rsidR="00FA089A" w:rsidRDefault="00FA089A" w:rsidP="00710730">
            <w:r>
              <w:t>Woman of the house in black</w:t>
            </w:r>
          </w:p>
          <w:p w14:paraId="4C97C8E9" w14:textId="77777777" w:rsidR="00FA089A" w:rsidRDefault="00FA089A" w:rsidP="00710730">
            <w:r>
              <w:t>2 kids at the table</w:t>
            </w:r>
          </w:p>
          <w:p w14:paraId="76036D9B" w14:textId="77777777" w:rsidR="00FA089A" w:rsidRDefault="00FA089A" w:rsidP="00710730">
            <w:r>
              <w:t>Young girl</w:t>
            </w:r>
          </w:p>
          <w:p w14:paraId="7C90C0C7" w14:textId="77777777" w:rsidR="00FA089A" w:rsidRDefault="00FA089A" w:rsidP="00710730">
            <w:r>
              <w:t>Older child, That’s it</w:t>
            </w:r>
          </w:p>
        </w:tc>
      </w:tr>
      <w:tr w:rsidR="00FA089A" w:rsidRPr="008B78CC" w14:paraId="66DDCA3E" w14:textId="77777777" w:rsidTr="00710730">
        <w:tc>
          <w:tcPr>
            <w:tcW w:w="1694" w:type="pct"/>
          </w:tcPr>
          <w:p w14:paraId="3CAECD02" w14:textId="77777777" w:rsidR="00FA089A" w:rsidRPr="0084773B" w:rsidRDefault="00FA089A" w:rsidP="00710730"/>
        </w:tc>
        <w:tc>
          <w:tcPr>
            <w:tcW w:w="1693" w:type="pct"/>
          </w:tcPr>
          <w:p w14:paraId="18FBAC3B" w14:textId="77777777" w:rsidR="00FA089A" w:rsidRPr="008B78CC" w:rsidRDefault="00FA089A" w:rsidP="00710730">
            <w:r>
              <w:rPr>
                <w:noProof/>
                <w:lang w:val="en-US" w:eastAsia="en-US"/>
              </w:rPr>
              <w:drawing>
                <wp:inline distT="0" distB="0" distL="0" distR="0" wp14:anchorId="475ABAD4" wp14:editId="7EBE3E57">
                  <wp:extent cx="2159000" cy="1524000"/>
                  <wp:effectExtent l="0" t="0" r="0" b="0"/>
                  <wp:docPr id="32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0" cy="15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3" w:type="pct"/>
          </w:tcPr>
          <w:p w14:paraId="0A0B197F" w14:textId="77777777" w:rsidR="00FA089A" w:rsidRDefault="00FA089A" w:rsidP="00710730">
            <w:r>
              <w:rPr>
                <w:noProof/>
                <w:lang w:val="en-US" w:eastAsia="en-US"/>
              </w:rPr>
              <w:drawing>
                <wp:inline distT="0" distB="0" distL="0" distR="0" wp14:anchorId="636A7BF3" wp14:editId="07220C4C">
                  <wp:extent cx="2159000" cy="1524000"/>
                  <wp:effectExtent l="0" t="0" r="0" b="0"/>
                  <wp:docPr id="33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0" cy="15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089A" w:rsidRPr="008B78CC" w14:paraId="75C3186F" w14:textId="77777777" w:rsidTr="00710730">
        <w:tc>
          <w:tcPr>
            <w:tcW w:w="5000" w:type="pct"/>
            <w:gridSpan w:val="3"/>
          </w:tcPr>
          <w:p w14:paraId="65A493B3" w14:textId="77777777" w:rsidR="00FA089A" w:rsidRPr="00F4549A" w:rsidRDefault="00FA089A" w:rsidP="00710730">
            <w:pPr>
              <w:jc w:val="center"/>
              <w:rPr>
                <w:b/>
                <w:bCs/>
              </w:rPr>
            </w:pPr>
            <w:r w:rsidRPr="00F4549A">
              <w:rPr>
                <w:b/>
                <w:bCs/>
              </w:rPr>
              <w:t>BREAK</w:t>
            </w:r>
          </w:p>
        </w:tc>
      </w:tr>
      <w:tr w:rsidR="00FA089A" w:rsidRPr="008B78CC" w14:paraId="7EEF9456" w14:textId="77777777" w:rsidTr="00710730">
        <w:tc>
          <w:tcPr>
            <w:tcW w:w="1694" w:type="pct"/>
          </w:tcPr>
          <w:p w14:paraId="588D556E" w14:textId="77777777" w:rsidR="00FA089A" w:rsidRDefault="00FA089A" w:rsidP="00710730">
            <w:r>
              <w:t xml:space="preserve">9. </w:t>
            </w:r>
            <w:r w:rsidRPr="008B78CC">
              <w:t>Estimate how long the visitor had been away from the family.</w:t>
            </w:r>
          </w:p>
        </w:tc>
        <w:tc>
          <w:tcPr>
            <w:tcW w:w="1693" w:type="pct"/>
          </w:tcPr>
          <w:p w14:paraId="41134796" w14:textId="77777777" w:rsidR="00FA089A" w:rsidRDefault="00FA089A" w:rsidP="00710730">
            <w:r>
              <w:t>days</w:t>
            </w:r>
          </w:p>
        </w:tc>
        <w:tc>
          <w:tcPr>
            <w:tcW w:w="1613" w:type="pct"/>
          </w:tcPr>
          <w:p w14:paraId="1BAE0B2E" w14:textId="77777777" w:rsidR="00FA089A" w:rsidRDefault="00FA089A" w:rsidP="00710730">
            <w:r>
              <w:t>On pressing for an estimate - Family look fairly surprised so at least days, but don’t really know</w:t>
            </w:r>
          </w:p>
        </w:tc>
      </w:tr>
      <w:tr w:rsidR="00FA089A" w:rsidRPr="008B78CC" w14:paraId="29E314DD" w14:textId="77777777" w:rsidTr="00710730">
        <w:tc>
          <w:tcPr>
            <w:tcW w:w="1694" w:type="pct"/>
          </w:tcPr>
          <w:p w14:paraId="481AA306" w14:textId="77777777" w:rsidR="00FA089A" w:rsidRPr="00421BA0" w:rsidRDefault="00FA089A" w:rsidP="00710730">
            <w:pPr>
              <w:jc w:val="center"/>
            </w:pPr>
          </w:p>
        </w:tc>
        <w:tc>
          <w:tcPr>
            <w:tcW w:w="1693" w:type="pct"/>
          </w:tcPr>
          <w:p w14:paraId="40ECF9B7" w14:textId="77777777" w:rsidR="00FA089A" w:rsidRPr="008B78CC" w:rsidRDefault="00FA089A" w:rsidP="00710730">
            <w:r>
              <w:rPr>
                <w:noProof/>
                <w:lang w:val="en-US" w:eastAsia="en-US"/>
              </w:rPr>
              <w:drawing>
                <wp:inline distT="0" distB="0" distL="0" distR="0" wp14:anchorId="403E6C1E" wp14:editId="35C690B1">
                  <wp:extent cx="2159000" cy="1524000"/>
                  <wp:effectExtent l="0" t="0" r="0" b="0"/>
                  <wp:docPr id="35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0" cy="15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3" w:type="pct"/>
          </w:tcPr>
          <w:p w14:paraId="5E34C7D5" w14:textId="77777777" w:rsidR="00FA089A" w:rsidRPr="00F91C57" w:rsidRDefault="00FA089A" w:rsidP="00710730">
            <w:r>
              <w:rPr>
                <w:noProof/>
                <w:lang w:val="en-US" w:eastAsia="en-US"/>
              </w:rPr>
              <w:drawing>
                <wp:inline distT="0" distB="0" distL="0" distR="0" wp14:anchorId="1DA9AF51" wp14:editId="11B7882D">
                  <wp:extent cx="2159000" cy="1524000"/>
                  <wp:effectExtent l="0" t="0" r="0" b="0"/>
                  <wp:docPr id="36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0" cy="15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A43E00" w14:textId="77777777" w:rsidR="00FA089A" w:rsidRPr="00E53111" w:rsidRDefault="00FA089A" w:rsidP="00FA089A"/>
    <w:p w14:paraId="42EB4610" w14:textId="77777777" w:rsidR="00FA089A" w:rsidRDefault="00FA089A" w:rsidP="00FA089A">
      <w:pPr>
        <w:autoSpaceDE w:val="0"/>
        <w:autoSpaceDN w:val="0"/>
        <w:adjustRightInd w:val="0"/>
        <w:spacing w:line="480" w:lineRule="auto"/>
        <w:rPr>
          <w:noProof/>
          <w:lang w:eastAsia="zh-CN"/>
        </w:rPr>
      </w:pPr>
    </w:p>
    <w:p w14:paraId="56EBB944" w14:textId="77777777" w:rsidR="00A833C4" w:rsidRDefault="00A833C4"/>
    <w:sectPr w:rsidR="00A833C4" w:rsidSect="00A833C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89A"/>
    <w:rsid w:val="005A7874"/>
    <w:rsid w:val="005E5299"/>
    <w:rsid w:val="006806A3"/>
    <w:rsid w:val="00710730"/>
    <w:rsid w:val="007D4307"/>
    <w:rsid w:val="00984552"/>
    <w:rsid w:val="00A833C4"/>
    <w:rsid w:val="00FA089A"/>
    <w:rsid w:val="00FD6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7E5A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89A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08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89A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89A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08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89A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fontTable" Target="fontTable.xml"/><Relationship Id="rId24" Type="http://schemas.openxmlformats.org/officeDocument/2006/relationships/theme" Target="theme/theme1.xml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5</Words>
  <Characters>1455</Characters>
  <Application>Microsoft Macintosh Word</Application>
  <DocSecurity>0</DocSecurity>
  <Lines>12</Lines>
  <Paragraphs>3</Paragraphs>
  <ScaleCrop>false</ScaleCrop>
  <Company>University of Southampton</Company>
  <LinksUpToDate>false</LinksUpToDate>
  <CharactersWithSpaces>1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enson</dc:creator>
  <cp:keywords/>
  <dc:description/>
  <cp:lastModifiedBy>Valerie Benson</cp:lastModifiedBy>
  <cp:revision>4</cp:revision>
  <dcterms:created xsi:type="dcterms:W3CDTF">2012-08-03T10:56:00Z</dcterms:created>
  <dcterms:modified xsi:type="dcterms:W3CDTF">2012-08-03T12:37:00Z</dcterms:modified>
</cp:coreProperties>
</file>